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6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567"/>
      </w:tblGrid>
      <w:tr w:rsidR="00A96E4B" w:rsidRPr="003E2D66" w14:paraId="24C9C47C" w14:textId="77777777" w:rsidTr="006E5897">
        <w:trPr>
          <w:trHeight w:val="300"/>
        </w:trPr>
        <w:tc>
          <w:tcPr>
            <w:tcW w:w="14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3BA8DB" w14:textId="3C20804B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 xml:space="preserve">Additional file </w:t>
            </w:r>
            <w:r w:rsidR="00B742BA" w:rsidRPr="003E2D66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3</w:t>
            </w: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List of primary and secondary outcomes</w:t>
            </w:r>
          </w:p>
        </w:tc>
      </w:tr>
      <w:tr w:rsidR="00A96E4B" w:rsidRPr="003E2D66" w14:paraId="2F77E4E7" w14:textId="77777777" w:rsidTr="006E5897">
        <w:trPr>
          <w:trHeight w:val="300"/>
        </w:trPr>
        <w:tc>
          <w:tcPr>
            <w:tcW w:w="14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838450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imary outcomes: clinical features</w:t>
            </w:r>
          </w:p>
        </w:tc>
      </w:tr>
      <w:tr w:rsidR="00A96E4B" w:rsidRPr="003E2D66" w14:paraId="6A7FAF0B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544DE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umber and description of clinical cardiovascular AEs (palpitations, syncope, sudden cardiac death)</w:t>
            </w:r>
          </w:p>
        </w:tc>
      </w:tr>
      <w:tr w:rsidR="00A96E4B" w:rsidRPr="003E2D66" w14:paraId="0EC073BD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B3441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umber and description of life-threatening arrhythmia</w:t>
            </w:r>
            <w:bookmarkStart w:id="0" w:name="_GoBack"/>
            <w:bookmarkEnd w:id="0"/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s recorded by ECG (VT, VF, </w:t>
            </w:r>
            <w:proofErr w:type="spellStart"/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TdP</w:t>
            </w:r>
            <w:proofErr w:type="spellEnd"/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)</w:t>
            </w:r>
          </w:p>
        </w:tc>
      </w:tr>
      <w:tr w:rsidR="00A96E4B" w:rsidRPr="003E2D66" w14:paraId="07518438" w14:textId="77777777" w:rsidTr="006E5897">
        <w:trPr>
          <w:trHeight w:val="280"/>
        </w:trPr>
        <w:tc>
          <w:tcPr>
            <w:tcW w:w="14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4D023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imary outcomes: electrocardiographic intervals</w:t>
            </w:r>
          </w:p>
        </w:tc>
      </w:tr>
      <w:tr w:rsidR="00A96E4B" w:rsidRPr="003E2D66" w14:paraId="7AEE1D64" w14:textId="77777777" w:rsidTr="006E5897">
        <w:trPr>
          <w:trHeight w:val="280"/>
        </w:trPr>
        <w:tc>
          <w:tcPr>
            <w:tcW w:w="14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49FFFB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ean ± SD QTcB at baseline, 4 hours, 24 hours, 7 days</w:t>
            </w:r>
          </w:p>
        </w:tc>
      </w:tr>
      <w:tr w:rsidR="00A96E4B" w:rsidRPr="003E2D66" w14:paraId="0ED806BE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A8409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oportion of patients who developed a prolonged QT interval during trial</w:t>
            </w:r>
          </w:p>
        </w:tc>
      </w:tr>
      <w:tr w:rsidR="00A96E4B" w:rsidRPr="003E2D66" w14:paraId="357C3D18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8766B7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ean ± SD maximal change in QTcB from baseline</w:t>
            </w:r>
          </w:p>
        </w:tc>
      </w:tr>
      <w:tr w:rsidR="00A96E4B" w:rsidRPr="003E2D66" w14:paraId="189D1127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40878C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ean ± SD maximal QTcB recorded during trial</w:t>
            </w:r>
          </w:p>
        </w:tc>
      </w:tr>
      <w:tr w:rsidR="00A96E4B" w:rsidRPr="003E2D66" w14:paraId="2D403720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A7D26B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ean ± SD maximal % change in QTcB from baseline</w:t>
            </w:r>
          </w:p>
        </w:tc>
      </w:tr>
      <w:tr w:rsidR="00A96E4B" w:rsidRPr="003E2D66" w14:paraId="083F8494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FA1D1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ean ± SD time at which the maximal QTcB was recorded</w:t>
            </w:r>
          </w:p>
        </w:tc>
      </w:tr>
      <w:tr w:rsidR="00A96E4B" w:rsidRPr="003E2D66" w14:paraId="7ECAF992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CDD758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Mean ± SD individual patient maximal QTcB or </w:t>
            </w:r>
            <w:proofErr w:type="spellStart"/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QTcF</w:t>
            </w:r>
            <w:proofErr w:type="spellEnd"/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recorded</w:t>
            </w:r>
          </w:p>
        </w:tc>
      </w:tr>
      <w:tr w:rsidR="00A96E4B" w:rsidRPr="003E2D66" w14:paraId="523D9B90" w14:textId="77777777" w:rsidTr="006E5897">
        <w:trPr>
          <w:trHeight w:val="280"/>
        </w:trPr>
        <w:tc>
          <w:tcPr>
            <w:tcW w:w="14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5557E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Secondary outcomes: electrocardiographic methodology</w:t>
            </w:r>
          </w:p>
        </w:tc>
      </w:tr>
      <w:tr w:rsidR="00A96E4B" w:rsidRPr="003E2D66" w14:paraId="471DA2AD" w14:textId="77777777" w:rsidTr="006E5897">
        <w:trPr>
          <w:trHeight w:val="280"/>
        </w:trPr>
        <w:tc>
          <w:tcPr>
            <w:tcW w:w="14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5C685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ean and median number of ECGs collected per patient per trial</w:t>
            </w:r>
          </w:p>
        </w:tc>
      </w:tr>
      <w:tr w:rsidR="00A96E4B" w:rsidRPr="003E2D66" w14:paraId="4BF88EB5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68FD4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oportion of trials using 1-lead, 12-lead or ambulatory ECGs</w:t>
            </w:r>
          </w:p>
        </w:tc>
      </w:tr>
      <w:tr w:rsidR="00A96E4B" w:rsidRPr="003E2D66" w14:paraId="0185616B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795AA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oportion of trials using manual or automatic, or manual and automatic method of reading ECGs</w:t>
            </w:r>
          </w:p>
        </w:tc>
      </w:tr>
      <w:tr w:rsidR="00A96E4B" w:rsidRPr="003E2D66" w14:paraId="436F29FF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7045C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Proportion of trials using </w:t>
            </w:r>
            <w:proofErr w:type="spellStart"/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Bazett’s</w:t>
            </w:r>
            <w:proofErr w:type="spellEnd"/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Fridericia’s</w:t>
            </w:r>
            <w:proofErr w:type="spellEnd"/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or other heart rate correction method</w:t>
            </w:r>
          </w:p>
        </w:tc>
      </w:tr>
      <w:tr w:rsidR="00A96E4B" w:rsidRPr="003E2D66" w14:paraId="28B83C1A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AAE24C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oportion of trials recording ECGs at 25mm/s or 50 mm/s</w:t>
            </w:r>
          </w:p>
        </w:tc>
      </w:tr>
      <w:tr w:rsidR="00A96E4B" w:rsidRPr="003E2D66" w14:paraId="2A892314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677A7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oportion of trials specifying the lead the QT interval was measured from</w:t>
            </w:r>
          </w:p>
        </w:tc>
      </w:tr>
      <w:tr w:rsidR="00A96E4B" w:rsidRPr="003E2D66" w14:paraId="068FE6E8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36ED6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oportion of trials detailing the food intake of their participants around drug administration</w:t>
            </w:r>
          </w:p>
        </w:tc>
      </w:tr>
      <w:tr w:rsidR="00A96E4B" w:rsidRPr="003E2D66" w14:paraId="030A0A1A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99F99E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oportion of trials using the ICH definition of prolongation</w:t>
            </w:r>
          </w:p>
        </w:tc>
      </w:tr>
      <w:tr w:rsidR="00A96E4B" w:rsidRPr="003E2D66" w14:paraId="2B4A278C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3249E8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oportion of trials specifying a definition of QT prolongation used</w:t>
            </w:r>
          </w:p>
        </w:tc>
      </w:tr>
      <w:tr w:rsidR="00A96E4B" w:rsidRPr="003E2D66" w14:paraId="4BC5E30F" w14:textId="77777777" w:rsidTr="006E5897">
        <w:trPr>
          <w:trHeight w:val="280"/>
        </w:trPr>
        <w:tc>
          <w:tcPr>
            <w:tcW w:w="14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BDD4E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roportion of trials collecting pharmacokinetic data</w:t>
            </w:r>
          </w:p>
        </w:tc>
      </w:tr>
      <w:tr w:rsidR="00A96E4B" w:rsidRPr="003E2D66" w14:paraId="22F24507" w14:textId="77777777" w:rsidTr="006E5897">
        <w:trPr>
          <w:trHeight w:val="300"/>
        </w:trPr>
        <w:tc>
          <w:tcPr>
            <w:tcW w:w="14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A49B9B" w14:textId="77777777" w:rsidR="00A96E4B" w:rsidRPr="003E2D66" w:rsidRDefault="00A96E4B" w:rsidP="0031731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edian number of pharmacokinetic samples collected per patient per trial</w:t>
            </w:r>
          </w:p>
        </w:tc>
      </w:tr>
      <w:tr w:rsidR="00A96E4B" w:rsidRPr="003E2D66" w14:paraId="461F372A" w14:textId="77777777" w:rsidTr="006E5897">
        <w:trPr>
          <w:trHeight w:val="300"/>
        </w:trPr>
        <w:tc>
          <w:tcPr>
            <w:tcW w:w="14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4EEE78" w14:textId="02EFEC8A" w:rsidR="00A96E4B" w:rsidRPr="003E2D66" w:rsidRDefault="00EF7829" w:rsidP="00EF7829">
            <w:pPr>
              <w:autoSpaceDE w:val="0"/>
              <w:autoSpaceDN w:val="0"/>
              <w:adjustRightInd w:val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Primary and secondary outcomes determined for each of the 9 drugs included in the review. AEs, adverse events; ECG, electrocardiogram; VT, ventricular tachycardia; VF, ventricular fibrillation; </w:t>
            </w:r>
            <w:proofErr w:type="spellStart"/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dP</w:t>
            </w:r>
            <w:proofErr w:type="spellEnd"/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, Torsade de Pointes; SD, standard deviation; QTcB, </w:t>
            </w:r>
            <w:proofErr w:type="spellStart"/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azett’s</w:t>
            </w:r>
            <w:proofErr w:type="spellEnd"/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-corrected QT interval; </w:t>
            </w:r>
            <w:proofErr w:type="spellStart"/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QTcF</w:t>
            </w:r>
            <w:proofErr w:type="spellEnd"/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: </w:t>
            </w:r>
            <w:proofErr w:type="spellStart"/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ridericia’s</w:t>
            </w:r>
            <w:proofErr w:type="spellEnd"/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-corrected QT interval; ICH, International Conference on </w:t>
            </w:r>
            <w:proofErr w:type="spellStart"/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armonisation</w:t>
            </w:r>
            <w:proofErr w:type="spellEnd"/>
            <w:r w:rsidRPr="003E2D6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of Technical Requirements for Registration of Pharmaceuticals for Human Use</w:t>
            </w:r>
          </w:p>
        </w:tc>
      </w:tr>
    </w:tbl>
    <w:p w14:paraId="1EF87395" w14:textId="40306AA9" w:rsidR="00A000A1" w:rsidRDefault="00A000A1"/>
    <w:sectPr w:rsidR="00A000A1" w:rsidSect="00E60CC7">
      <w:type w:val="continuous"/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001D3"/>
    <w:multiLevelType w:val="hybridMultilevel"/>
    <w:tmpl w:val="2D5C6E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0A2154"/>
    <w:multiLevelType w:val="hybridMultilevel"/>
    <w:tmpl w:val="A80437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5C5FB0"/>
    <w:multiLevelType w:val="hybridMultilevel"/>
    <w:tmpl w:val="71E6F6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6A320F"/>
    <w:multiLevelType w:val="hybridMultilevel"/>
    <w:tmpl w:val="6F3E32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2FF7ECF"/>
    <w:multiLevelType w:val="hybridMultilevel"/>
    <w:tmpl w:val="DF484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CD264D1"/>
    <w:multiLevelType w:val="hybridMultilevel"/>
    <w:tmpl w:val="066CB0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94C7BB6"/>
    <w:multiLevelType w:val="hybridMultilevel"/>
    <w:tmpl w:val="1BC013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F0F5B3B"/>
    <w:multiLevelType w:val="hybridMultilevel"/>
    <w:tmpl w:val="94FC22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FCB09F0"/>
    <w:multiLevelType w:val="hybridMultilevel"/>
    <w:tmpl w:val="BAAE22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2446F92"/>
    <w:multiLevelType w:val="hybridMultilevel"/>
    <w:tmpl w:val="B20868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DA6ACF"/>
    <w:multiLevelType w:val="hybridMultilevel"/>
    <w:tmpl w:val="09FA31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9"/>
  </w:num>
  <w:num w:numId="5">
    <w:abstractNumId w:val="4"/>
  </w:num>
  <w:num w:numId="6">
    <w:abstractNumId w:val="0"/>
  </w:num>
  <w:num w:numId="7">
    <w:abstractNumId w:val="6"/>
  </w:num>
  <w:num w:numId="8">
    <w:abstractNumId w:val="2"/>
  </w:num>
  <w:num w:numId="9">
    <w:abstractNumId w:val="10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5092"/>
    <w:rsid w:val="000011C6"/>
    <w:rsid w:val="0000739A"/>
    <w:rsid w:val="00016E75"/>
    <w:rsid w:val="00025B88"/>
    <w:rsid w:val="00037A20"/>
    <w:rsid w:val="00081D2F"/>
    <w:rsid w:val="000C0C7A"/>
    <w:rsid w:val="000D16F6"/>
    <w:rsid w:val="000D55B8"/>
    <w:rsid w:val="000F37F8"/>
    <w:rsid w:val="001142CF"/>
    <w:rsid w:val="0013533E"/>
    <w:rsid w:val="001B5624"/>
    <w:rsid w:val="001C33AE"/>
    <w:rsid w:val="001C6385"/>
    <w:rsid w:val="001E0D52"/>
    <w:rsid w:val="001F4198"/>
    <w:rsid w:val="002031EA"/>
    <w:rsid w:val="002138B6"/>
    <w:rsid w:val="00214BE7"/>
    <w:rsid w:val="002228CF"/>
    <w:rsid w:val="00225B31"/>
    <w:rsid w:val="00226FAB"/>
    <w:rsid w:val="00257DC4"/>
    <w:rsid w:val="002650CA"/>
    <w:rsid w:val="002726B7"/>
    <w:rsid w:val="00275092"/>
    <w:rsid w:val="002811FA"/>
    <w:rsid w:val="002D31F2"/>
    <w:rsid w:val="002E16B5"/>
    <w:rsid w:val="002F422E"/>
    <w:rsid w:val="00307945"/>
    <w:rsid w:val="00312A59"/>
    <w:rsid w:val="0031586D"/>
    <w:rsid w:val="00327AF8"/>
    <w:rsid w:val="00334592"/>
    <w:rsid w:val="00357481"/>
    <w:rsid w:val="00392281"/>
    <w:rsid w:val="003B5217"/>
    <w:rsid w:val="003C5980"/>
    <w:rsid w:val="003E2D66"/>
    <w:rsid w:val="003F58A5"/>
    <w:rsid w:val="00400D2E"/>
    <w:rsid w:val="00405058"/>
    <w:rsid w:val="0041114F"/>
    <w:rsid w:val="004405A0"/>
    <w:rsid w:val="00442CEE"/>
    <w:rsid w:val="0046023A"/>
    <w:rsid w:val="004713BF"/>
    <w:rsid w:val="00485655"/>
    <w:rsid w:val="0049021E"/>
    <w:rsid w:val="00494B97"/>
    <w:rsid w:val="004970FD"/>
    <w:rsid w:val="004A5302"/>
    <w:rsid w:val="004B5908"/>
    <w:rsid w:val="004C32B6"/>
    <w:rsid w:val="004C53C6"/>
    <w:rsid w:val="004D3334"/>
    <w:rsid w:val="004E1D25"/>
    <w:rsid w:val="004E2A24"/>
    <w:rsid w:val="004E3F85"/>
    <w:rsid w:val="004F0615"/>
    <w:rsid w:val="00510C5E"/>
    <w:rsid w:val="005367C7"/>
    <w:rsid w:val="00536B59"/>
    <w:rsid w:val="005436B3"/>
    <w:rsid w:val="00555DC7"/>
    <w:rsid w:val="00556490"/>
    <w:rsid w:val="005628CE"/>
    <w:rsid w:val="005647A9"/>
    <w:rsid w:val="00566B32"/>
    <w:rsid w:val="00575C35"/>
    <w:rsid w:val="005908D8"/>
    <w:rsid w:val="0059229E"/>
    <w:rsid w:val="005C712E"/>
    <w:rsid w:val="005D367B"/>
    <w:rsid w:val="005E5592"/>
    <w:rsid w:val="005F0593"/>
    <w:rsid w:val="00600B28"/>
    <w:rsid w:val="0060339E"/>
    <w:rsid w:val="00615FBC"/>
    <w:rsid w:val="0063416B"/>
    <w:rsid w:val="006456DB"/>
    <w:rsid w:val="00664ADB"/>
    <w:rsid w:val="006744CB"/>
    <w:rsid w:val="006A7B7A"/>
    <w:rsid w:val="006B2EDD"/>
    <w:rsid w:val="006D2384"/>
    <w:rsid w:val="006D3950"/>
    <w:rsid w:val="006E5897"/>
    <w:rsid w:val="006E6DA6"/>
    <w:rsid w:val="006F0D65"/>
    <w:rsid w:val="007044C4"/>
    <w:rsid w:val="007108FD"/>
    <w:rsid w:val="00721AB0"/>
    <w:rsid w:val="00743384"/>
    <w:rsid w:val="00745081"/>
    <w:rsid w:val="0076218C"/>
    <w:rsid w:val="007634F7"/>
    <w:rsid w:val="00765EB5"/>
    <w:rsid w:val="00767F24"/>
    <w:rsid w:val="007810FB"/>
    <w:rsid w:val="007945D0"/>
    <w:rsid w:val="007C5BCF"/>
    <w:rsid w:val="007D2137"/>
    <w:rsid w:val="007D3AE2"/>
    <w:rsid w:val="0080616E"/>
    <w:rsid w:val="00820402"/>
    <w:rsid w:val="00822310"/>
    <w:rsid w:val="00823593"/>
    <w:rsid w:val="00835C1D"/>
    <w:rsid w:val="00862642"/>
    <w:rsid w:val="0086722E"/>
    <w:rsid w:val="00885033"/>
    <w:rsid w:val="008A5C88"/>
    <w:rsid w:val="008B0311"/>
    <w:rsid w:val="008B39BD"/>
    <w:rsid w:val="008B52B3"/>
    <w:rsid w:val="008C1321"/>
    <w:rsid w:val="008C6BD3"/>
    <w:rsid w:val="00906D7A"/>
    <w:rsid w:val="00911307"/>
    <w:rsid w:val="00950C16"/>
    <w:rsid w:val="009613D9"/>
    <w:rsid w:val="009A7510"/>
    <w:rsid w:val="009B6906"/>
    <w:rsid w:val="009B7F12"/>
    <w:rsid w:val="009C7A21"/>
    <w:rsid w:val="009F2069"/>
    <w:rsid w:val="00A000A1"/>
    <w:rsid w:val="00A27B40"/>
    <w:rsid w:val="00A80723"/>
    <w:rsid w:val="00A85A19"/>
    <w:rsid w:val="00A8601B"/>
    <w:rsid w:val="00A96E4B"/>
    <w:rsid w:val="00AA5432"/>
    <w:rsid w:val="00AE17FC"/>
    <w:rsid w:val="00AF745F"/>
    <w:rsid w:val="00AF75C2"/>
    <w:rsid w:val="00B03E7F"/>
    <w:rsid w:val="00B26A56"/>
    <w:rsid w:val="00B27161"/>
    <w:rsid w:val="00B40471"/>
    <w:rsid w:val="00B51329"/>
    <w:rsid w:val="00B52AFE"/>
    <w:rsid w:val="00B742BA"/>
    <w:rsid w:val="00B81DE7"/>
    <w:rsid w:val="00B86C1F"/>
    <w:rsid w:val="00B95043"/>
    <w:rsid w:val="00BA6E86"/>
    <w:rsid w:val="00BD5DD1"/>
    <w:rsid w:val="00BE2F1C"/>
    <w:rsid w:val="00BF2E79"/>
    <w:rsid w:val="00C10607"/>
    <w:rsid w:val="00C20D55"/>
    <w:rsid w:val="00C2746A"/>
    <w:rsid w:val="00C43A7E"/>
    <w:rsid w:val="00C96B39"/>
    <w:rsid w:val="00CB0E2D"/>
    <w:rsid w:val="00CB123E"/>
    <w:rsid w:val="00CB12F3"/>
    <w:rsid w:val="00CC02C1"/>
    <w:rsid w:val="00CC2FD2"/>
    <w:rsid w:val="00CC4877"/>
    <w:rsid w:val="00CE199E"/>
    <w:rsid w:val="00CE504E"/>
    <w:rsid w:val="00CE6C23"/>
    <w:rsid w:val="00CF187A"/>
    <w:rsid w:val="00D04B4E"/>
    <w:rsid w:val="00D4501D"/>
    <w:rsid w:val="00D504E3"/>
    <w:rsid w:val="00D50539"/>
    <w:rsid w:val="00D725CA"/>
    <w:rsid w:val="00D92639"/>
    <w:rsid w:val="00E126FA"/>
    <w:rsid w:val="00E30B84"/>
    <w:rsid w:val="00E35BE5"/>
    <w:rsid w:val="00E422BA"/>
    <w:rsid w:val="00E60CC7"/>
    <w:rsid w:val="00E66E2C"/>
    <w:rsid w:val="00E859C1"/>
    <w:rsid w:val="00ED390E"/>
    <w:rsid w:val="00EE13C0"/>
    <w:rsid w:val="00EF44FD"/>
    <w:rsid w:val="00EF7829"/>
    <w:rsid w:val="00F00497"/>
    <w:rsid w:val="00F11724"/>
    <w:rsid w:val="00F33820"/>
    <w:rsid w:val="00F40158"/>
    <w:rsid w:val="00F54C6B"/>
    <w:rsid w:val="00F733EE"/>
    <w:rsid w:val="00FA00E6"/>
    <w:rsid w:val="00FB2FC5"/>
    <w:rsid w:val="00FD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3E0AB"/>
  <w14:defaultImageDpi w14:val="300"/>
  <w15:docId w15:val="{E70A2050-291E-4B84-9DCD-02E4441A8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C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C2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16E7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52AFE"/>
  </w:style>
  <w:style w:type="table" w:styleId="TableGrid">
    <w:name w:val="Table Grid"/>
    <w:basedOn w:val="TableNormal"/>
    <w:uiPriority w:val="59"/>
    <w:rsid w:val="00B52AF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Hill</dc:creator>
  <cp:lastModifiedBy>Haeusler, Ilsa</cp:lastModifiedBy>
  <cp:revision>4</cp:revision>
  <dcterms:created xsi:type="dcterms:W3CDTF">2018-10-25T11:30:00Z</dcterms:created>
  <dcterms:modified xsi:type="dcterms:W3CDTF">2018-10-29T18:29:00Z</dcterms:modified>
</cp:coreProperties>
</file>